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EA6237" w14:textId="77777777" w:rsidR="00F33C51" w:rsidRPr="00BB3233" w:rsidRDefault="00BB3233">
      <w:pPr>
        <w:rPr>
          <w:lang w:val="en-US"/>
        </w:rPr>
      </w:pPr>
      <w:r w:rsidRPr="00BB3233">
        <w:rPr>
          <w:lang w:val="en-US"/>
        </w:rPr>
        <w:t>Table S1: Specific medical services bill</w:t>
      </w:r>
      <w:r>
        <w:rPr>
          <w:lang w:val="en-US"/>
        </w:rPr>
        <w:t>ing codes for osteoporotic frac</w:t>
      </w:r>
      <w:r w:rsidRPr="00BB3233">
        <w:rPr>
          <w:lang w:val="en-US"/>
        </w:rPr>
        <w:t>tures by site</w:t>
      </w:r>
    </w:p>
    <w:tbl>
      <w:tblPr>
        <w:tblStyle w:val="TableGrid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8"/>
        <w:gridCol w:w="6842"/>
      </w:tblGrid>
      <w:tr w:rsidR="000174F8" w:rsidRPr="00C14C67" w14:paraId="0106B84A" w14:textId="77777777" w:rsidTr="00C14C67">
        <w:tc>
          <w:tcPr>
            <w:tcW w:w="1341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3AC6962C" w14:textId="77777777" w:rsidR="000174F8" w:rsidRPr="00C14C67" w:rsidRDefault="000174F8" w:rsidP="003B6E65">
            <w:pPr>
              <w:jc w:val="center"/>
              <w:rPr>
                <w:lang w:val="en-US"/>
              </w:rPr>
            </w:pPr>
            <w:r w:rsidRPr="00C14C67">
              <w:rPr>
                <w:lang w:val="en-US"/>
              </w:rPr>
              <w:t>Fracture sites</w:t>
            </w:r>
          </w:p>
        </w:tc>
        <w:tc>
          <w:tcPr>
            <w:tcW w:w="3659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6F7BF22E" w14:textId="77777777" w:rsidR="000174F8" w:rsidRPr="00C14C67" w:rsidRDefault="000174F8" w:rsidP="003B6E65">
            <w:pPr>
              <w:jc w:val="center"/>
              <w:rPr>
                <w:lang w:val="en-US"/>
              </w:rPr>
            </w:pPr>
            <w:r w:rsidRPr="00C14C67">
              <w:rPr>
                <w:lang w:val="en-US"/>
              </w:rPr>
              <w:t>Medical services billing codes</w:t>
            </w:r>
          </w:p>
        </w:tc>
      </w:tr>
      <w:tr w:rsidR="000174F8" w:rsidRPr="00C14C67" w14:paraId="3A13EE5E" w14:textId="77777777" w:rsidTr="00C14C67">
        <w:tc>
          <w:tcPr>
            <w:tcW w:w="1341" w:type="pct"/>
            <w:tcBorders>
              <w:top w:val="single" w:sz="4" w:space="0" w:color="auto"/>
            </w:tcBorders>
          </w:tcPr>
          <w:p w14:paraId="79D89FCF" w14:textId="77777777" w:rsidR="000174F8" w:rsidRPr="00C14C67" w:rsidRDefault="000174F8" w:rsidP="003B6E65">
            <w:pPr>
              <w:rPr>
                <w:lang w:val="en-US"/>
              </w:rPr>
            </w:pPr>
            <w:r w:rsidRPr="00C14C67">
              <w:rPr>
                <w:lang w:val="en-US"/>
              </w:rPr>
              <w:t>Spine</w:t>
            </w:r>
          </w:p>
        </w:tc>
        <w:tc>
          <w:tcPr>
            <w:tcW w:w="3659" w:type="pct"/>
            <w:tcBorders>
              <w:top w:val="single" w:sz="4" w:space="0" w:color="auto"/>
            </w:tcBorders>
          </w:tcPr>
          <w:p w14:paraId="0677B97F" w14:textId="77777777" w:rsidR="000174F8" w:rsidRPr="00C14C67" w:rsidRDefault="000174F8" w:rsidP="003B6E65">
            <w:pPr>
              <w:widowControl w:val="0"/>
              <w:autoSpaceDE w:val="0"/>
              <w:autoSpaceDN w:val="0"/>
              <w:adjustRightInd w:val="0"/>
              <w:rPr>
                <w:color w:val="131413"/>
                <w:lang w:val="en-US"/>
              </w:rPr>
            </w:pPr>
            <w:r w:rsidRPr="00C14C67">
              <w:rPr>
                <w:color w:val="131413"/>
                <w:lang w:val="en-US"/>
              </w:rPr>
              <w:t>9568, 9569, 9570, 9571, 9572, 9573, 9574, 9575, 9576, 9577, 2582, 2214</w:t>
            </w:r>
          </w:p>
        </w:tc>
      </w:tr>
      <w:tr w:rsidR="000174F8" w:rsidRPr="00C14C67" w14:paraId="57013095" w14:textId="77777777" w:rsidTr="00C14C67">
        <w:tc>
          <w:tcPr>
            <w:tcW w:w="1341" w:type="pct"/>
          </w:tcPr>
          <w:p w14:paraId="29AC4C97" w14:textId="77777777" w:rsidR="000174F8" w:rsidRPr="00C14C67" w:rsidRDefault="000174F8" w:rsidP="003B6E65">
            <w:pPr>
              <w:rPr>
                <w:lang w:val="en-US"/>
              </w:rPr>
            </w:pPr>
            <w:r w:rsidRPr="00C14C67">
              <w:rPr>
                <w:lang w:val="en-US"/>
              </w:rPr>
              <w:t>Pelvis</w:t>
            </w:r>
          </w:p>
        </w:tc>
        <w:tc>
          <w:tcPr>
            <w:tcW w:w="3659" w:type="pct"/>
          </w:tcPr>
          <w:p w14:paraId="5202F86C" w14:textId="77777777" w:rsidR="000174F8" w:rsidRPr="00C14C67" w:rsidRDefault="000174F8" w:rsidP="003B6E65">
            <w:pPr>
              <w:widowControl w:val="0"/>
              <w:autoSpaceDE w:val="0"/>
              <w:autoSpaceDN w:val="0"/>
              <w:adjustRightInd w:val="0"/>
              <w:rPr>
                <w:color w:val="131413"/>
                <w:lang w:val="en-US"/>
              </w:rPr>
            </w:pPr>
            <w:r w:rsidRPr="00C14C67">
              <w:rPr>
                <w:color w:val="131413"/>
                <w:lang w:val="en-US"/>
              </w:rPr>
              <w:t>2578, 2581, 2584, 2580, 2579, 2583, 2771, 2772, 2773, 2707</w:t>
            </w:r>
          </w:p>
        </w:tc>
      </w:tr>
      <w:tr w:rsidR="000174F8" w:rsidRPr="00C14C67" w14:paraId="3C6792F2" w14:textId="77777777" w:rsidTr="00C14C67">
        <w:tc>
          <w:tcPr>
            <w:tcW w:w="1341" w:type="pct"/>
          </w:tcPr>
          <w:p w14:paraId="63B1ACCD" w14:textId="77777777" w:rsidR="000174F8" w:rsidRPr="00C14C67" w:rsidRDefault="000174F8" w:rsidP="003B6E65">
            <w:pPr>
              <w:rPr>
                <w:lang w:val="en-US"/>
              </w:rPr>
            </w:pPr>
            <w:r w:rsidRPr="00C14C67">
              <w:rPr>
                <w:lang w:val="en-US"/>
              </w:rPr>
              <w:t>Shoulder fracture</w:t>
            </w:r>
          </w:p>
        </w:tc>
        <w:tc>
          <w:tcPr>
            <w:tcW w:w="3659" w:type="pct"/>
          </w:tcPr>
          <w:p w14:paraId="323F2B29" w14:textId="77777777" w:rsidR="000174F8" w:rsidRPr="00C14C67" w:rsidRDefault="000174F8" w:rsidP="003B6E65">
            <w:pPr>
              <w:widowControl w:val="0"/>
              <w:autoSpaceDE w:val="0"/>
              <w:autoSpaceDN w:val="0"/>
              <w:adjustRightInd w:val="0"/>
              <w:rPr>
                <w:color w:val="131413"/>
                <w:lang w:val="en-US"/>
              </w:rPr>
            </w:pPr>
            <w:r w:rsidRPr="00C14C67">
              <w:rPr>
                <w:color w:val="131413"/>
                <w:lang w:val="en-US"/>
              </w:rPr>
              <w:t>2537, 2559, 2534, 2536, 2370, 2407, 2833, 2824</w:t>
            </w:r>
          </w:p>
        </w:tc>
      </w:tr>
      <w:tr w:rsidR="000174F8" w:rsidRPr="00C14C67" w14:paraId="6E751325" w14:textId="77777777" w:rsidTr="00C14C67">
        <w:tc>
          <w:tcPr>
            <w:tcW w:w="1341" w:type="pct"/>
          </w:tcPr>
          <w:p w14:paraId="6C7D1997" w14:textId="77777777" w:rsidR="000174F8" w:rsidRPr="00C14C67" w:rsidRDefault="000174F8" w:rsidP="003B6E65">
            <w:pPr>
              <w:rPr>
                <w:lang w:val="en-US"/>
              </w:rPr>
            </w:pPr>
            <w:proofErr w:type="spellStart"/>
            <w:r w:rsidRPr="00C14C67">
              <w:rPr>
                <w:lang w:val="en-US"/>
              </w:rPr>
              <w:t>Humerus</w:t>
            </w:r>
            <w:proofErr w:type="spellEnd"/>
          </w:p>
        </w:tc>
        <w:tc>
          <w:tcPr>
            <w:tcW w:w="3659" w:type="pct"/>
          </w:tcPr>
          <w:p w14:paraId="164BA13B" w14:textId="77777777" w:rsidR="000174F8" w:rsidRPr="00C14C67" w:rsidRDefault="000174F8" w:rsidP="003B6E65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 w:rsidRPr="00C14C67">
              <w:rPr>
                <w:color w:val="131413"/>
                <w:lang w:val="en-US"/>
              </w:rPr>
              <w:t>2608, 2633, 2911, 2609, 2640, 2634, 2610, 2912, 2635, 2921, 2605, 2568, 2630, 2606, 2598, 2631, 2655, 2607, 2632</w:t>
            </w:r>
          </w:p>
        </w:tc>
      </w:tr>
      <w:tr w:rsidR="000174F8" w:rsidRPr="00C14C67" w14:paraId="4C666991" w14:textId="77777777" w:rsidTr="00C14C67">
        <w:tc>
          <w:tcPr>
            <w:tcW w:w="1341" w:type="pct"/>
          </w:tcPr>
          <w:p w14:paraId="1C6C73EC" w14:textId="77777777" w:rsidR="000174F8" w:rsidRPr="00C14C67" w:rsidRDefault="000174F8" w:rsidP="003B6E65">
            <w:pPr>
              <w:rPr>
                <w:lang w:val="en-US"/>
              </w:rPr>
            </w:pPr>
            <w:r w:rsidRPr="00C14C67">
              <w:rPr>
                <w:lang w:val="en-US"/>
              </w:rPr>
              <w:t>Elbow</w:t>
            </w:r>
          </w:p>
        </w:tc>
        <w:tc>
          <w:tcPr>
            <w:tcW w:w="3659" w:type="pct"/>
          </w:tcPr>
          <w:p w14:paraId="07A7D36B" w14:textId="77777777" w:rsidR="000174F8" w:rsidRPr="00C14C67" w:rsidRDefault="000174F8" w:rsidP="003B6E65">
            <w:pPr>
              <w:widowControl w:val="0"/>
              <w:autoSpaceDE w:val="0"/>
              <w:autoSpaceDN w:val="0"/>
              <w:adjustRightInd w:val="0"/>
              <w:rPr>
                <w:color w:val="131413"/>
                <w:lang w:val="en-US"/>
              </w:rPr>
            </w:pPr>
            <w:r w:rsidRPr="00C14C67">
              <w:rPr>
                <w:color w:val="131413"/>
                <w:lang w:val="en-US"/>
              </w:rPr>
              <w:t>2404, 2039, 2834, 2222, 2230</w:t>
            </w:r>
          </w:p>
        </w:tc>
      </w:tr>
      <w:tr w:rsidR="000174F8" w:rsidRPr="00C14C67" w14:paraId="71E3B52A" w14:textId="77777777" w:rsidTr="00C14C67">
        <w:tc>
          <w:tcPr>
            <w:tcW w:w="1341" w:type="pct"/>
          </w:tcPr>
          <w:p w14:paraId="0FECB446" w14:textId="77777777" w:rsidR="000174F8" w:rsidRPr="00C14C67" w:rsidRDefault="000174F8" w:rsidP="003B6E65">
            <w:pPr>
              <w:rPr>
                <w:lang w:val="en-US"/>
              </w:rPr>
            </w:pPr>
            <w:r w:rsidRPr="00C14C67">
              <w:rPr>
                <w:lang w:val="en-US"/>
              </w:rPr>
              <w:t>Forearm fracture</w:t>
            </w:r>
          </w:p>
        </w:tc>
        <w:tc>
          <w:tcPr>
            <w:tcW w:w="3659" w:type="pct"/>
          </w:tcPr>
          <w:p w14:paraId="06CC97AE" w14:textId="77777777" w:rsidR="000174F8" w:rsidRPr="00C14C67" w:rsidRDefault="000174F8" w:rsidP="003B6E65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 w:rsidRPr="00C14C67">
              <w:rPr>
                <w:color w:val="131413"/>
                <w:lang w:val="en-US"/>
              </w:rPr>
              <w:t>2612, 2636, 2624, 2649, 2570, 2571, 2586, 2587, 2589, 2599, 2651, 2652, 2654, 2735, 2736, 2769, 2361, 2770</w:t>
            </w:r>
          </w:p>
        </w:tc>
      </w:tr>
      <w:tr w:rsidR="000174F8" w:rsidRPr="00C14C67" w14:paraId="43881880" w14:textId="77777777" w:rsidTr="00C14C67">
        <w:tc>
          <w:tcPr>
            <w:tcW w:w="1341" w:type="pct"/>
          </w:tcPr>
          <w:p w14:paraId="47AA0CFC" w14:textId="77777777" w:rsidR="000174F8" w:rsidRPr="00C14C67" w:rsidRDefault="000174F8" w:rsidP="003B6E65">
            <w:pPr>
              <w:rPr>
                <w:lang w:val="en-US"/>
              </w:rPr>
            </w:pPr>
            <w:r w:rsidRPr="00C14C67">
              <w:rPr>
                <w:lang w:val="en-US"/>
              </w:rPr>
              <w:t>Wrist</w:t>
            </w:r>
          </w:p>
        </w:tc>
        <w:tc>
          <w:tcPr>
            <w:tcW w:w="3659" w:type="pct"/>
          </w:tcPr>
          <w:p w14:paraId="61C0FBC8" w14:textId="77777777" w:rsidR="000174F8" w:rsidRPr="00C14C67" w:rsidRDefault="000174F8" w:rsidP="003B6E65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 w:rsidRPr="00C14C67">
              <w:rPr>
                <w:color w:val="131413"/>
                <w:lang w:val="en-US"/>
              </w:rPr>
              <w:t>2618, 2642, 2620, 2643, 2409, 2038, 2835</w:t>
            </w:r>
          </w:p>
        </w:tc>
      </w:tr>
      <w:tr w:rsidR="000174F8" w:rsidRPr="00C14C67" w14:paraId="0D31A955" w14:textId="77777777" w:rsidTr="00C14C67">
        <w:tc>
          <w:tcPr>
            <w:tcW w:w="1341" w:type="pct"/>
          </w:tcPr>
          <w:p w14:paraId="5720AF1B" w14:textId="77777777" w:rsidR="000174F8" w:rsidRPr="00C14C67" w:rsidRDefault="000174F8" w:rsidP="003B6E65">
            <w:pPr>
              <w:tabs>
                <w:tab w:val="left" w:pos="1520"/>
              </w:tabs>
              <w:rPr>
                <w:lang w:val="en-US"/>
              </w:rPr>
            </w:pPr>
            <w:r w:rsidRPr="00C14C67">
              <w:rPr>
                <w:lang w:val="en-US"/>
              </w:rPr>
              <w:t>Femur</w:t>
            </w:r>
          </w:p>
        </w:tc>
        <w:tc>
          <w:tcPr>
            <w:tcW w:w="3659" w:type="pct"/>
          </w:tcPr>
          <w:p w14:paraId="1BEA7906" w14:textId="77777777" w:rsidR="000174F8" w:rsidRPr="00C14C67" w:rsidRDefault="000174F8" w:rsidP="003B6E65">
            <w:pPr>
              <w:widowControl w:val="0"/>
              <w:autoSpaceDE w:val="0"/>
              <w:autoSpaceDN w:val="0"/>
              <w:adjustRightInd w:val="0"/>
              <w:rPr>
                <w:color w:val="131413"/>
                <w:lang w:val="en-US"/>
              </w:rPr>
            </w:pPr>
            <w:r w:rsidRPr="00C14C67">
              <w:rPr>
                <w:color w:val="131413"/>
                <w:lang w:val="en-US"/>
              </w:rPr>
              <w:t>2695, 2638, 2715, 2687, 2716, 2714, 2739, 2740, 2688, 2689, 2742, 2667, 2690, 2673, 9589, 9590, 2410, 2333, 2849</w:t>
            </w:r>
          </w:p>
        </w:tc>
      </w:tr>
      <w:tr w:rsidR="000174F8" w:rsidRPr="00C14C67" w14:paraId="5A2FCD11" w14:textId="77777777" w:rsidTr="00C14C67">
        <w:trPr>
          <w:trHeight w:val="240"/>
        </w:trPr>
        <w:tc>
          <w:tcPr>
            <w:tcW w:w="1341" w:type="pct"/>
          </w:tcPr>
          <w:p w14:paraId="4539E6AA" w14:textId="77777777" w:rsidR="000174F8" w:rsidRPr="00C14C67" w:rsidRDefault="000174F8" w:rsidP="003B6E65">
            <w:pPr>
              <w:rPr>
                <w:lang w:val="en-US"/>
              </w:rPr>
            </w:pPr>
            <w:r w:rsidRPr="00C14C67">
              <w:rPr>
                <w:lang w:val="en-US"/>
              </w:rPr>
              <w:t>Knee</w:t>
            </w:r>
          </w:p>
        </w:tc>
        <w:tc>
          <w:tcPr>
            <w:tcW w:w="3659" w:type="pct"/>
          </w:tcPr>
          <w:p w14:paraId="5952D7DB" w14:textId="77777777" w:rsidR="000174F8" w:rsidRPr="00C14C67" w:rsidRDefault="000174F8" w:rsidP="003B6E65">
            <w:pPr>
              <w:widowControl w:val="0"/>
              <w:autoSpaceDE w:val="0"/>
              <w:autoSpaceDN w:val="0"/>
              <w:adjustRightInd w:val="0"/>
              <w:rPr>
                <w:color w:val="131413"/>
                <w:lang w:val="en-US"/>
              </w:rPr>
            </w:pPr>
            <w:r w:rsidRPr="00C14C67">
              <w:rPr>
                <w:color w:val="131413"/>
                <w:lang w:val="en-US"/>
              </w:rPr>
              <w:t>9549, 2680, 2705, 2725, 2694, 2696, 9591, 9592, 2721, 2743</w:t>
            </w:r>
          </w:p>
        </w:tc>
      </w:tr>
      <w:tr w:rsidR="000174F8" w:rsidRPr="00C14C67" w14:paraId="5FB5ADC9" w14:textId="77777777" w:rsidTr="00C14C67">
        <w:trPr>
          <w:trHeight w:val="257"/>
        </w:trPr>
        <w:tc>
          <w:tcPr>
            <w:tcW w:w="1341" w:type="pct"/>
          </w:tcPr>
          <w:p w14:paraId="76DADD37" w14:textId="77777777" w:rsidR="000174F8" w:rsidRPr="00C14C67" w:rsidRDefault="000174F8" w:rsidP="003B6E65">
            <w:pPr>
              <w:rPr>
                <w:lang w:val="en-US"/>
              </w:rPr>
            </w:pPr>
            <w:r w:rsidRPr="00C14C67">
              <w:rPr>
                <w:lang w:val="en-US"/>
              </w:rPr>
              <w:t>Foot</w:t>
            </w:r>
          </w:p>
        </w:tc>
        <w:tc>
          <w:tcPr>
            <w:tcW w:w="3659" w:type="pct"/>
          </w:tcPr>
          <w:p w14:paraId="4565713B" w14:textId="77777777" w:rsidR="000174F8" w:rsidRPr="00C14C67" w:rsidRDefault="000174F8" w:rsidP="003B6E65">
            <w:pPr>
              <w:widowControl w:val="0"/>
              <w:autoSpaceDE w:val="0"/>
              <w:autoSpaceDN w:val="0"/>
              <w:adjustRightInd w:val="0"/>
              <w:rPr>
                <w:color w:val="131413"/>
                <w:lang w:val="en-US"/>
              </w:rPr>
            </w:pPr>
            <w:r w:rsidRPr="00C14C67">
              <w:rPr>
                <w:color w:val="131413"/>
                <w:lang w:val="en-US"/>
              </w:rPr>
              <w:t>2710, 2744, 2730, 2734, 2709, 2729, 2711, 2691, 2731, 2732</w:t>
            </w:r>
          </w:p>
        </w:tc>
      </w:tr>
      <w:tr w:rsidR="000174F8" w:rsidRPr="00C14C67" w14:paraId="777DB65B" w14:textId="77777777" w:rsidTr="00C14C67">
        <w:trPr>
          <w:trHeight w:val="351"/>
        </w:trPr>
        <w:tc>
          <w:tcPr>
            <w:tcW w:w="1341" w:type="pct"/>
          </w:tcPr>
          <w:p w14:paraId="57D8F18D" w14:textId="77777777" w:rsidR="000174F8" w:rsidRPr="00C14C67" w:rsidRDefault="000174F8" w:rsidP="003B6E65">
            <w:pPr>
              <w:rPr>
                <w:lang w:val="en-US"/>
              </w:rPr>
            </w:pPr>
            <w:r w:rsidRPr="00C14C67">
              <w:rPr>
                <w:lang w:val="en-US"/>
              </w:rPr>
              <w:t>Ankle</w:t>
            </w:r>
          </w:p>
        </w:tc>
        <w:tc>
          <w:tcPr>
            <w:tcW w:w="3659" w:type="pct"/>
          </w:tcPr>
          <w:p w14:paraId="38B79FE4" w14:textId="77777777" w:rsidR="000174F8" w:rsidRPr="00C14C67" w:rsidRDefault="000174F8" w:rsidP="003B6E65">
            <w:pPr>
              <w:widowControl w:val="0"/>
              <w:autoSpaceDE w:val="0"/>
              <w:autoSpaceDN w:val="0"/>
              <w:adjustRightInd w:val="0"/>
              <w:rPr>
                <w:color w:val="131413"/>
                <w:lang w:val="en-US"/>
              </w:rPr>
            </w:pPr>
            <w:r w:rsidRPr="00C14C67">
              <w:rPr>
                <w:color w:val="131413"/>
                <w:lang w:val="en-US"/>
              </w:rPr>
              <w:t>2708, 2727, 9542, 2886, 2887</w:t>
            </w:r>
          </w:p>
        </w:tc>
      </w:tr>
    </w:tbl>
    <w:p w14:paraId="2CC9BAAB" w14:textId="77777777" w:rsidR="000174F8" w:rsidRDefault="000174F8"/>
    <w:p w14:paraId="520B0477" w14:textId="77777777" w:rsidR="00C14C67" w:rsidRPr="00C14C67" w:rsidRDefault="00C14C67" w:rsidP="001A6268">
      <w:pPr>
        <w:spacing w:line="240" w:lineRule="auto"/>
        <w:rPr>
          <w:lang w:val="en-US"/>
        </w:rPr>
      </w:pPr>
      <w:r w:rsidRPr="00C14C67">
        <w:rPr>
          <w:lang w:val="en-US"/>
        </w:rPr>
        <w:t>Table S2:</w:t>
      </w:r>
      <w:r>
        <w:rPr>
          <w:lang w:val="en-US"/>
        </w:rPr>
        <w:t xml:space="preserve"> Non-</w:t>
      </w:r>
      <w:r w:rsidRPr="00C14C67">
        <w:rPr>
          <w:lang w:val="en-US"/>
        </w:rPr>
        <w:t xml:space="preserve">specific osteoporotic fracture </w:t>
      </w:r>
      <w:r w:rsidR="00C36FBE">
        <w:rPr>
          <w:lang w:val="en-US"/>
        </w:rPr>
        <w:t xml:space="preserve">billing </w:t>
      </w:r>
      <w:bookmarkStart w:id="0" w:name="_GoBack"/>
      <w:bookmarkEnd w:id="0"/>
      <w:r w:rsidRPr="00C14C67">
        <w:rPr>
          <w:lang w:val="en-US"/>
        </w:rPr>
        <w:t>codes and specific</w:t>
      </w:r>
      <w:r w:rsidR="00C36FBE">
        <w:rPr>
          <w:lang w:val="en-US"/>
        </w:rPr>
        <w:t xml:space="preserve"> ICD-9</w:t>
      </w:r>
      <w:r w:rsidRPr="00C14C67">
        <w:rPr>
          <w:lang w:val="en-US"/>
        </w:rPr>
        <w:t>/ICD-10 codes</w:t>
      </w:r>
    </w:p>
    <w:tbl>
      <w:tblPr>
        <w:tblStyle w:val="TableGrid"/>
        <w:tblpPr w:leftFromText="180" w:rightFromText="180" w:vertAnchor="text" w:horzAnchor="page" w:tblpX="1570" w:tblpY="344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8"/>
        <w:gridCol w:w="2096"/>
        <w:gridCol w:w="4746"/>
      </w:tblGrid>
      <w:tr w:rsidR="000174F8" w:rsidRPr="00C14C67" w14:paraId="0014EBA3" w14:textId="77777777" w:rsidTr="00405002">
        <w:trPr>
          <w:tblHeader/>
        </w:trPr>
        <w:tc>
          <w:tcPr>
            <w:tcW w:w="1341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0BB73AFA" w14:textId="77777777" w:rsidR="000174F8" w:rsidRPr="00C14C67" w:rsidRDefault="000174F8" w:rsidP="003B6E65">
            <w:pPr>
              <w:rPr>
                <w:lang w:val="en-US"/>
              </w:rPr>
            </w:pP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0F5E31F6" w14:textId="77777777" w:rsidR="000174F8" w:rsidRPr="00C14C67" w:rsidRDefault="000174F8" w:rsidP="003B6E65">
            <w:pPr>
              <w:rPr>
                <w:lang w:val="en-US"/>
              </w:rPr>
            </w:pPr>
            <w:r w:rsidRPr="00C14C67">
              <w:rPr>
                <w:lang w:val="en-US"/>
              </w:rPr>
              <w:t>Codes’ categories</w:t>
            </w:r>
          </w:p>
        </w:tc>
        <w:tc>
          <w:tcPr>
            <w:tcW w:w="2538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2BAF5321" w14:textId="77777777" w:rsidR="000174F8" w:rsidRPr="00C14C67" w:rsidRDefault="000174F8" w:rsidP="003B6E65">
            <w:pPr>
              <w:rPr>
                <w:lang w:val="en-US"/>
              </w:rPr>
            </w:pPr>
            <w:r w:rsidRPr="00C14C67">
              <w:rPr>
                <w:lang w:val="en-US"/>
              </w:rPr>
              <w:t>Codes</w:t>
            </w:r>
          </w:p>
        </w:tc>
      </w:tr>
      <w:tr w:rsidR="000174F8" w:rsidRPr="00C14C67" w14:paraId="495C3ED1" w14:textId="77777777" w:rsidTr="00405002">
        <w:tc>
          <w:tcPr>
            <w:tcW w:w="1341" w:type="pct"/>
            <w:vMerge w:val="restart"/>
            <w:tcBorders>
              <w:top w:val="single" w:sz="4" w:space="0" w:color="auto"/>
              <w:bottom w:val="nil"/>
            </w:tcBorders>
          </w:tcPr>
          <w:p w14:paraId="3DA08D1A" w14:textId="77777777" w:rsidR="000174F8" w:rsidRPr="00C14C67" w:rsidRDefault="000174F8" w:rsidP="003B6E65">
            <w:pPr>
              <w:rPr>
                <w:lang w:val="en-US"/>
              </w:rPr>
            </w:pPr>
            <w:r w:rsidRPr="00C14C67">
              <w:rPr>
                <w:lang w:val="en-US"/>
              </w:rPr>
              <w:t>Orthopedic surgeon</w:t>
            </w:r>
          </w:p>
        </w:tc>
        <w:tc>
          <w:tcPr>
            <w:tcW w:w="1121" w:type="pct"/>
            <w:tcBorders>
              <w:top w:val="single" w:sz="4" w:space="0" w:color="auto"/>
              <w:bottom w:val="nil"/>
            </w:tcBorders>
          </w:tcPr>
          <w:p w14:paraId="535203D3" w14:textId="77777777" w:rsidR="000174F8" w:rsidRPr="00C14C67" w:rsidRDefault="000174F8" w:rsidP="003B6E65">
            <w:pPr>
              <w:rPr>
                <w:lang w:val="en-US"/>
              </w:rPr>
            </w:pPr>
            <w:r w:rsidRPr="00C14C67">
              <w:rPr>
                <w:lang w:val="en-US"/>
              </w:rPr>
              <w:t>Principal visit</w:t>
            </w:r>
          </w:p>
        </w:tc>
        <w:tc>
          <w:tcPr>
            <w:tcW w:w="2538" w:type="pct"/>
            <w:tcBorders>
              <w:top w:val="single" w:sz="4" w:space="0" w:color="auto"/>
              <w:bottom w:val="nil"/>
            </w:tcBorders>
          </w:tcPr>
          <w:p w14:paraId="0C6993EA" w14:textId="77777777" w:rsidR="000174F8" w:rsidRPr="00C14C67" w:rsidRDefault="000174F8" w:rsidP="003B6E65">
            <w:pPr>
              <w:rPr>
                <w:lang w:val="en-US"/>
              </w:rPr>
            </w:pPr>
            <w:r w:rsidRPr="00C14C67">
              <w:rPr>
                <w:lang w:val="en-US"/>
              </w:rPr>
              <w:t>9150, 9162, 9127</w:t>
            </w:r>
          </w:p>
        </w:tc>
      </w:tr>
      <w:tr w:rsidR="000174F8" w:rsidRPr="00C14C67" w14:paraId="15AEA015" w14:textId="77777777" w:rsidTr="00405002">
        <w:tc>
          <w:tcPr>
            <w:tcW w:w="1341" w:type="pct"/>
            <w:vMerge/>
            <w:tcBorders>
              <w:top w:val="nil"/>
              <w:bottom w:val="nil"/>
            </w:tcBorders>
          </w:tcPr>
          <w:p w14:paraId="72E2A45A" w14:textId="77777777" w:rsidR="000174F8" w:rsidRPr="00C14C67" w:rsidRDefault="000174F8" w:rsidP="003B6E65">
            <w:pPr>
              <w:rPr>
                <w:lang w:val="en-US"/>
              </w:rPr>
            </w:pPr>
          </w:p>
        </w:tc>
        <w:tc>
          <w:tcPr>
            <w:tcW w:w="1121" w:type="pct"/>
            <w:tcBorders>
              <w:top w:val="nil"/>
              <w:bottom w:val="nil"/>
            </w:tcBorders>
          </w:tcPr>
          <w:p w14:paraId="7BC7F505" w14:textId="77777777" w:rsidR="000174F8" w:rsidRPr="00C14C67" w:rsidRDefault="000174F8" w:rsidP="003B6E65">
            <w:pPr>
              <w:rPr>
                <w:lang w:val="en-US"/>
              </w:rPr>
            </w:pPr>
            <w:r w:rsidRPr="00C14C67">
              <w:rPr>
                <w:lang w:val="en-US"/>
              </w:rPr>
              <w:t>Consultation</w:t>
            </w:r>
          </w:p>
        </w:tc>
        <w:tc>
          <w:tcPr>
            <w:tcW w:w="2538" w:type="pct"/>
            <w:tcBorders>
              <w:top w:val="nil"/>
              <w:bottom w:val="nil"/>
            </w:tcBorders>
          </w:tcPr>
          <w:p w14:paraId="410FC969" w14:textId="77777777" w:rsidR="000174F8" w:rsidRPr="00C14C67" w:rsidRDefault="000174F8" w:rsidP="003B6E65">
            <w:pPr>
              <w:rPr>
                <w:lang w:val="en-US"/>
              </w:rPr>
            </w:pPr>
            <w:r w:rsidRPr="00C14C67">
              <w:rPr>
                <w:lang w:val="en-US"/>
              </w:rPr>
              <w:t>9160, 9170, 9165</w:t>
            </w:r>
          </w:p>
        </w:tc>
      </w:tr>
      <w:tr w:rsidR="000174F8" w:rsidRPr="00C14C67" w14:paraId="54756F86" w14:textId="77777777" w:rsidTr="00405002">
        <w:tc>
          <w:tcPr>
            <w:tcW w:w="1341" w:type="pct"/>
            <w:vMerge/>
            <w:tcBorders>
              <w:top w:val="nil"/>
              <w:bottom w:val="single" w:sz="4" w:space="0" w:color="auto"/>
            </w:tcBorders>
          </w:tcPr>
          <w:p w14:paraId="673FFE6C" w14:textId="77777777" w:rsidR="000174F8" w:rsidRPr="00C14C67" w:rsidRDefault="000174F8" w:rsidP="003B6E65">
            <w:pPr>
              <w:rPr>
                <w:lang w:val="en-US"/>
              </w:rPr>
            </w:pPr>
          </w:p>
        </w:tc>
        <w:tc>
          <w:tcPr>
            <w:tcW w:w="1121" w:type="pct"/>
            <w:tcBorders>
              <w:top w:val="nil"/>
              <w:bottom w:val="single" w:sz="4" w:space="0" w:color="auto"/>
            </w:tcBorders>
          </w:tcPr>
          <w:p w14:paraId="1D10694D" w14:textId="77777777" w:rsidR="000174F8" w:rsidRPr="00C14C67" w:rsidRDefault="000174F8" w:rsidP="003B6E65">
            <w:pPr>
              <w:rPr>
                <w:lang w:val="en-US"/>
              </w:rPr>
            </w:pPr>
            <w:r w:rsidRPr="00C14C67">
              <w:rPr>
                <w:lang w:val="en-US"/>
              </w:rPr>
              <w:t>Follow-up</w:t>
            </w:r>
          </w:p>
        </w:tc>
        <w:tc>
          <w:tcPr>
            <w:tcW w:w="2538" w:type="pct"/>
            <w:tcBorders>
              <w:top w:val="nil"/>
              <w:bottom w:val="single" w:sz="4" w:space="0" w:color="auto"/>
            </w:tcBorders>
          </w:tcPr>
          <w:p w14:paraId="19A47050" w14:textId="77777777" w:rsidR="000174F8" w:rsidRPr="00C14C67" w:rsidRDefault="000174F8" w:rsidP="003B6E65">
            <w:pPr>
              <w:rPr>
                <w:lang w:val="en-US"/>
              </w:rPr>
            </w:pPr>
            <w:r w:rsidRPr="00C14C67">
              <w:rPr>
                <w:lang w:val="en-US"/>
              </w:rPr>
              <w:t>9152, 9164, 9129</w:t>
            </w:r>
          </w:p>
        </w:tc>
      </w:tr>
      <w:tr w:rsidR="000174F8" w:rsidRPr="00C14C67" w14:paraId="41E7E729" w14:textId="77777777" w:rsidTr="00405002">
        <w:tc>
          <w:tcPr>
            <w:tcW w:w="1341" w:type="pct"/>
            <w:vMerge w:val="restart"/>
            <w:tcBorders>
              <w:top w:val="single" w:sz="4" w:space="0" w:color="auto"/>
              <w:bottom w:val="nil"/>
            </w:tcBorders>
          </w:tcPr>
          <w:p w14:paraId="384445F1" w14:textId="77777777" w:rsidR="000174F8" w:rsidRPr="00C14C67" w:rsidRDefault="000174F8" w:rsidP="003B6E65">
            <w:pPr>
              <w:rPr>
                <w:lang w:val="en-US"/>
              </w:rPr>
            </w:pPr>
            <w:r w:rsidRPr="00C14C67">
              <w:rPr>
                <w:lang w:val="en-US"/>
              </w:rPr>
              <w:t>Emergency physicians</w:t>
            </w:r>
          </w:p>
        </w:tc>
        <w:tc>
          <w:tcPr>
            <w:tcW w:w="1121" w:type="pct"/>
            <w:tcBorders>
              <w:top w:val="single" w:sz="4" w:space="0" w:color="auto"/>
              <w:bottom w:val="nil"/>
            </w:tcBorders>
          </w:tcPr>
          <w:p w14:paraId="2E3BF55C" w14:textId="77777777" w:rsidR="000174F8" w:rsidRPr="00C14C67" w:rsidRDefault="000174F8" w:rsidP="003B6E65">
            <w:pPr>
              <w:rPr>
                <w:lang w:val="en-US"/>
              </w:rPr>
            </w:pPr>
            <w:r w:rsidRPr="00C14C67">
              <w:rPr>
                <w:lang w:val="en-US"/>
              </w:rPr>
              <w:t>Immobilization</w:t>
            </w:r>
          </w:p>
        </w:tc>
        <w:tc>
          <w:tcPr>
            <w:tcW w:w="2538" w:type="pct"/>
            <w:tcBorders>
              <w:top w:val="single" w:sz="4" w:space="0" w:color="auto"/>
              <w:bottom w:val="nil"/>
            </w:tcBorders>
          </w:tcPr>
          <w:p w14:paraId="4D4096D9" w14:textId="77777777" w:rsidR="000174F8" w:rsidRPr="00C14C67" w:rsidRDefault="000174F8" w:rsidP="003B6E65">
            <w:pPr>
              <w:rPr>
                <w:lang w:val="en-US"/>
              </w:rPr>
            </w:pPr>
            <w:r w:rsidRPr="00C14C67">
              <w:rPr>
                <w:lang w:val="en-US"/>
              </w:rPr>
              <w:t>2800, 2863</w:t>
            </w:r>
          </w:p>
        </w:tc>
      </w:tr>
      <w:tr w:rsidR="000174F8" w:rsidRPr="00C14C67" w14:paraId="63E152A6" w14:textId="77777777" w:rsidTr="00405002">
        <w:tc>
          <w:tcPr>
            <w:tcW w:w="1341" w:type="pct"/>
            <w:vMerge/>
            <w:tcBorders>
              <w:top w:val="nil"/>
              <w:bottom w:val="single" w:sz="4" w:space="0" w:color="auto"/>
            </w:tcBorders>
          </w:tcPr>
          <w:p w14:paraId="789BF20C" w14:textId="77777777" w:rsidR="000174F8" w:rsidRPr="00C14C67" w:rsidRDefault="000174F8" w:rsidP="003B6E65">
            <w:pPr>
              <w:rPr>
                <w:lang w:val="en-US"/>
              </w:rPr>
            </w:pPr>
          </w:p>
        </w:tc>
        <w:tc>
          <w:tcPr>
            <w:tcW w:w="1121" w:type="pct"/>
            <w:tcBorders>
              <w:top w:val="nil"/>
              <w:bottom w:val="single" w:sz="4" w:space="0" w:color="auto"/>
            </w:tcBorders>
          </w:tcPr>
          <w:p w14:paraId="11A1B49E" w14:textId="77777777" w:rsidR="000174F8" w:rsidRPr="00C14C67" w:rsidRDefault="000174F8" w:rsidP="003B6E65">
            <w:pPr>
              <w:rPr>
                <w:lang w:val="en-US"/>
              </w:rPr>
            </w:pPr>
            <w:r w:rsidRPr="00C14C67">
              <w:rPr>
                <w:lang w:val="en-US"/>
              </w:rPr>
              <w:t>Examination</w:t>
            </w:r>
          </w:p>
        </w:tc>
        <w:tc>
          <w:tcPr>
            <w:tcW w:w="2538" w:type="pct"/>
            <w:tcBorders>
              <w:top w:val="nil"/>
              <w:bottom w:val="single" w:sz="4" w:space="0" w:color="auto"/>
            </w:tcBorders>
          </w:tcPr>
          <w:p w14:paraId="039AC76D" w14:textId="77777777" w:rsidR="000174F8" w:rsidRPr="00C14C67" w:rsidRDefault="000174F8" w:rsidP="003B6E65">
            <w:pPr>
              <w:rPr>
                <w:lang w:val="en-US"/>
              </w:rPr>
            </w:pPr>
            <w:r w:rsidRPr="00C14C67">
              <w:rPr>
                <w:lang w:val="en-US"/>
              </w:rPr>
              <w:t>15052, 15043, 15054, 15058, 15059, 15060, 15064, 15065, 15068, 15071</w:t>
            </w:r>
          </w:p>
        </w:tc>
      </w:tr>
      <w:tr w:rsidR="000174F8" w:rsidRPr="00C14C67" w14:paraId="2A0D9B33" w14:textId="77777777" w:rsidTr="00405002">
        <w:tc>
          <w:tcPr>
            <w:tcW w:w="1341" w:type="pct"/>
            <w:vMerge w:val="restart"/>
            <w:tcBorders>
              <w:top w:val="single" w:sz="4" w:space="0" w:color="auto"/>
              <w:bottom w:val="nil"/>
            </w:tcBorders>
          </w:tcPr>
          <w:p w14:paraId="562C9108" w14:textId="77777777" w:rsidR="000174F8" w:rsidRPr="00C14C67" w:rsidRDefault="000174F8" w:rsidP="003B6E65">
            <w:pPr>
              <w:rPr>
                <w:lang w:val="en-US"/>
              </w:rPr>
            </w:pPr>
            <w:r w:rsidRPr="00C14C67">
              <w:rPr>
                <w:lang w:val="en-US"/>
              </w:rPr>
              <w:t>General practitioner</w:t>
            </w:r>
          </w:p>
        </w:tc>
        <w:tc>
          <w:tcPr>
            <w:tcW w:w="1121" w:type="pct"/>
            <w:tcBorders>
              <w:top w:val="single" w:sz="4" w:space="0" w:color="auto"/>
              <w:bottom w:val="nil"/>
            </w:tcBorders>
          </w:tcPr>
          <w:p w14:paraId="06C4BADF" w14:textId="77777777" w:rsidR="000174F8" w:rsidRPr="00C14C67" w:rsidRDefault="000174F8" w:rsidP="003B6E65">
            <w:pPr>
              <w:rPr>
                <w:lang w:val="en-US"/>
              </w:rPr>
            </w:pPr>
            <w:r w:rsidRPr="00C14C67">
              <w:rPr>
                <w:lang w:val="en-US"/>
              </w:rPr>
              <w:t>Immobilization</w:t>
            </w:r>
          </w:p>
        </w:tc>
        <w:tc>
          <w:tcPr>
            <w:tcW w:w="2538" w:type="pct"/>
            <w:tcBorders>
              <w:top w:val="single" w:sz="4" w:space="0" w:color="auto"/>
              <w:bottom w:val="nil"/>
            </w:tcBorders>
          </w:tcPr>
          <w:p w14:paraId="4441C41E" w14:textId="77777777" w:rsidR="000174F8" w:rsidRPr="00C14C67" w:rsidRDefault="000174F8" w:rsidP="003B6E65">
            <w:pPr>
              <w:rPr>
                <w:lang w:val="en-US"/>
              </w:rPr>
            </w:pPr>
            <w:r w:rsidRPr="00C14C67">
              <w:rPr>
                <w:lang w:val="en-US"/>
              </w:rPr>
              <w:t>2800, 2863</w:t>
            </w:r>
          </w:p>
        </w:tc>
      </w:tr>
      <w:tr w:rsidR="000174F8" w:rsidRPr="00C14C67" w14:paraId="16669E38" w14:textId="77777777" w:rsidTr="00405002">
        <w:tc>
          <w:tcPr>
            <w:tcW w:w="1341" w:type="pct"/>
            <w:vMerge/>
            <w:tcBorders>
              <w:top w:val="nil"/>
              <w:bottom w:val="single" w:sz="4" w:space="0" w:color="auto"/>
            </w:tcBorders>
          </w:tcPr>
          <w:p w14:paraId="6707C75F" w14:textId="77777777" w:rsidR="000174F8" w:rsidRPr="00C14C67" w:rsidRDefault="000174F8" w:rsidP="003B6E65">
            <w:pPr>
              <w:rPr>
                <w:lang w:val="en-US"/>
              </w:rPr>
            </w:pPr>
          </w:p>
        </w:tc>
        <w:tc>
          <w:tcPr>
            <w:tcW w:w="1121" w:type="pct"/>
            <w:tcBorders>
              <w:top w:val="nil"/>
              <w:bottom w:val="single" w:sz="4" w:space="0" w:color="auto"/>
            </w:tcBorders>
          </w:tcPr>
          <w:p w14:paraId="30786B2B" w14:textId="77777777" w:rsidR="000174F8" w:rsidRPr="00C14C67" w:rsidRDefault="000174F8" w:rsidP="003B6E65">
            <w:pPr>
              <w:rPr>
                <w:lang w:val="en-US"/>
              </w:rPr>
            </w:pPr>
            <w:r w:rsidRPr="00C14C67">
              <w:rPr>
                <w:lang w:val="en-US"/>
              </w:rPr>
              <w:t>Examination</w:t>
            </w:r>
          </w:p>
        </w:tc>
        <w:tc>
          <w:tcPr>
            <w:tcW w:w="2538" w:type="pct"/>
            <w:tcBorders>
              <w:top w:val="nil"/>
              <w:bottom w:val="single" w:sz="4" w:space="0" w:color="auto"/>
            </w:tcBorders>
          </w:tcPr>
          <w:p w14:paraId="16B41A6E" w14:textId="77777777" w:rsidR="000174F8" w:rsidRPr="00C14C67" w:rsidRDefault="000174F8" w:rsidP="003B6E65">
            <w:pPr>
              <w:rPr>
                <w:lang w:val="en-US"/>
              </w:rPr>
            </w:pPr>
            <w:r w:rsidRPr="00C14C67">
              <w:rPr>
                <w:lang w:val="en-US"/>
              </w:rPr>
              <w:t>8870, 0009, 9034, 9038, 0003, 9112, 0005, 8882, 0068, 9121, 8871, 0011, 9035, 9039, 0055, 9115, 0056, 9116, 0069, 9122, 8872, 0021, 9036, 9040, 0096, 9118, 0097, 9119, 0070, 9126, 0061, 9231, 0060, 9234, 0062, 9237</w:t>
            </w:r>
          </w:p>
        </w:tc>
      </w:tr>
      <w:tr w:rsidR="000174F8" w:rsidRPr="00C14C67" w14:paraId="35CC6A38" w14:textId="77777777" w:rsidTr="00405002">
        <w:tc>
          <w:tcPr>
            <w:tcW w:w="1341" w:type="pct"/>
            <w:tcBorders>
              <w:top w:val="single" w:sz="4" w:space="0" w:color="auto"/>
              <w:bottom w:val="single" w:sz="4" w:space="0" w:color="auto"/>
            </w:tcBorders>
          </w:tcPr>
          <w:p w14:paraId="79D07CEB" w14:textId="77777777" w:rsidR="000174F8" w:rsidRPr="00C14C67" w:rsidRDefault="000174F8" w:rsidP="003B6E65">
            <w:pPr>
              <w:rPr>
                <w:lang w:val="en-US"/>
              </w:rPr>
            </w:pPr>
            <w:r w:rsidRPr="00C14C67">
              <w:rPr>
                <w:lang w:val="en-US"/>
              </w:rPr>
              <w:t>ICD-9 Fracture code</w:t>
            </w:r>
            <w:r w:rsidR="00C14C67">
              <w:rPr>
                <w:lang w:val="en-US"/>
              </w:rPr>
              <w:t>s</w:t>
            </w:r>
          </w:p>
        </w:tc>
        <w:tc>
          <w:tcPr>
            <w:tcW w:w="365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553483" w14:textId="77777777" w:rsidR="000174F8" w:rsidRPr="00C14C67" w:rsidRDefault="000174F8" w:rsidP="003B6E65">
            <w:pPr>
              <w:rPr>
                <w:lang w:val="en-US"/>
              </w:rPr>
            </w:pPr>
            <w:r w:rsidRPr="00C14C67">
              <w:rPr>
                <w:lang w:val="en-US"/>
              </w:rPr>
              <w:t xml:space="preserve">8050, 8051, 8052, 8053, 8054, 8055, 8056, 8057, 8058, 8059, 8060, 8061, 8062, 8063, 8064, 8065, 8066, 8067, 8068, 8069, 8080, 8081, 8082, 8083, </w:t>
            </w:r>
            <w:r w:rsidRPr="00C14C67">
              <w:rPr>
                <w:lang w:val="en-US"/>
              </w:rPr>
              <w:lastRenderedPageBreak/>
              <w:t>8084, 8085, 8086, 8087, 8088, 8089, 8100, 8101, 8110, 8111, 8120, 8121, 8122, 8123, 8124, 8125, 8130, 8131, 8132, 8133, 8134, 8135, 8140, 8141, 8180, 8181, 8190, 8191, 8200, 8201, 8202, 8203, 8204, 8205, 8206, 8207, 8208, 8209, 8210, 8211, 8212, 8213, 8220, 8221, 8230, 8231, 8232, 8233, 8240, 8241, 8242, 8243, 8244, 8245, 8246, 8247, 8248, 8249, 8250, 8251, 8252, 8253, 8270, 8271, 8280, 8281, 8290, 8291, 9051, 9052, 9053, 9054, 9055</w:t>
            </w:r>
          </w:p>
        </w:tc>
      </w:tr>
      <w:tr w:rsidR="00C14C67" w:rsidRPr="00C14C67" w14:paraId="38502606" w14:textId="77777777" w:rsidTr="00405002">
        <w:tc>
          <w:tcPr>
            <w:tcW w:w="1341" w:type="pct"/>
            <w:tcBorders>
              <w:top w:val="single" w:sz="4" w:space="0" w:color="auto"/>
            </w:tcBorders>
          </w:tcPr>
          <w:p w14:paraId="7E13BE02" w14:textId="77777777" w:rsidR="00C14C67" w:rsidRPr="00C14C67" w:rsidRDefault="00C14C67" w:rsidP="003B6E65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ICD-10 Fracture codes</w:t>
            </w:r>
          </w:p>
        </w:tc>
        <w:tc>
          <w:tcPr>
            <w:tcW w:w="3659" w:type="pct"/>
            <w:gridSpan w:val="2"/>
            <w:tcBorders>
              <w:top w:val="single" w:sz="4" w:space="0" w:color="auto"/>
            </w:tcBorders>
          </w:tcPr>
          <w:p w14:paraId="566D407F" w14:textId="77777777" w:rsidR="00C14C67" w:rsidRPr="00C14C67" w:rsidRDefault="001A6268" w:rsidP="003B6E65">
            <w:pPr>
              <w:rPr>
                <w:lang w:val="en-US"/>
              </w:rPr>
            </w:pPr>
            <w:r>
              <w:t xml:space="preserve">S120.00, S121.00, S122.00, S122.10, S127.00, S129.00, S120.01, S121.01, S122.01, S122.11, S127.01, S129.01, S220.00, S220.10, S220.90, S221.00, S220.01, S220.11, S220.91, S221.01, S320.00, S320.10, S320.20, S320.30, S320.40, S320.90, S320.01, S320.11, S320.21, S320.31, S320.41, S320.91, S321.00, S322.00, S321.01, S322.01, T080, T081, S324.00, S324.01, S325.00, S325.01, S323.00, S327.00, S323.01, S327.01, S328.00, S328.01, S420.00, S420.20, S420.90, S420.01, S420.10, S420.11, S420.21, S420.91, S421.00, S421.10, S421.20, S421.80, S421.90, S421.01, S421.11, S421.21, S421.81, S421.91, S422.00, S422.10, S422.20, S422.80, S422.90, S428.00, S429.00, S422.01, S422.11, S422.21, S422.81, S422.91, S428.01, S429.01, S423.00, S423.90, S423.01, S423.91, S424.00, S424.10, S424.20, S424.30, S424.80, S424.90, S424.01, S424.11, S424.21, S424.31, S424.81, S424.91, S520.00, S520.10, S520.20, S520.80, S520.90, S521.00, S521.10, S521.20, S521.80, S521.90, S527.00, S528.00, S529.00, S520.01, S520.11, S520.21, S520.81, S520.91, S521.01, S521.11, S521.21, S521.81, S521.91, S527.01, S528.01, S529.01, S522.00, S523.00, S524.00, S522.01, S523.01, S524.01, S525.00, S525.80, S525.90, S526.00, S525.01, S525.81, S525.91, S526.01, S620.00, S621.00, S621.10, S621.20, S621.30, S621.40, S621.50, S621.60, S621.80, S621.90, S628.00, S620.01, S621.01, S621.11, S621.21, S621.31, S621.41, S621.51, S621.61, S621.81, S621.91, S628.01, S427.00, T022.0, T100, S427.01, T022.1, T101, T024.0, T024.1, S720.00, S720.10, S720.80, S720.90, S720.01, S720.11, S720.81, S720.91, S721.00, S721.90, S722.00, S721.01, S721.91, S722.01, S723.00, S727.00, S728.00, S729.00, S723.01, S727.01, S728.01, S729.01, S724.00, S724.10, S724.20, S724.90, S724.01, S724.11, S724.21, S724.91, S820.00, S820.01, S821.00, S824.00, S829.00, S821.01, S824.01, S829.01, S822.00, S822.01, S825.00, S828.20, S825.01, S828.21, S826.00, S826.01, S828.00, S828.01, S828.10, S828.11, S823.00, </w:t>
            </w:r>
            <w:r>
              <w:lastRenderedPageBreak/>
              <w:t>S828.90, S823.01, S828.91, S920.00, S920.01, S921.00, S922.00, S922.10, S922.20, S922.90, S923.00, S929.00 S921.01 S922.01, S922.11, S922.21, S922.91, S923.01, S929.01, S827.00, S927.00, T023.0, T120, S827.01, S927.01, T023.1, T121, T025.0, T026.0, T027.0, T028.0, T029.0, T025.1, T026.1, T027.1, T028.1, T029.1, T142.0, T142.1, T902, T911, T912, T921, T922, T931, T932, T940, T923, T933, T925, T935, T926, T936</w:t>
            </w:r>
          </w:p>
        </w:tc>
      </w:tr>
    </w:tbl>
    <w:p w14:paraId="75CF7E81" w14:textId="77777777" w:rsidR="000174F8" w:rsidRDefault="000174F8" w:rsidP="00791207"/>
    <w:sectPr w:rsidR="000174F8" w:rsidSect="00F02E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74F8"/>
    <w:rsid w:val="000174F8"/>
    <w:rsid w:val="000C0C48"/>
    <w:rsid w:val="001A6268"/>
    <w:rsid w:val="001E411D"/>
    <w:rsid w:val="002038C4"/>
    <w:rsid w:val="00260668"/>
    <w:rsid w:val="00330EAF"/>
    <w:rsid w:val="00352176"/>
    <w:rsid w:val="003756F6"/>
    <w:rsid w:val="003811B7"/>
    <w:rsid w:val="003977CF"/>
    <w:rsid w:val="003B6E65"/>
    <w:rsid w:val="003C7E6B"/>
    <w:rsid w:val="003F6C22"/>
    <w:rsid w:val="00405002"/>
    <w:rsid w:val="0041651B"/>
    <w:rsid w:val="004C5A1C"/>
    <w:rsid w:val="00503A49"/>
    <w:rsid w:val="005C502E"/>
    <w:rsid w:val="0068424B"/>
    <w:rsid w:val="00791207"/>
    <w:rsid w:val="007E45FB"/>
    <w:rsid w:val="007E4A7F"/>
    <w:rsid w:val="00816A4D"/>
    <w:rsid w:val="009156C0"/>
    <w:rsid w:val="009674A0"/>
    <w:rsid w:val="009A437C"/>
    <w:rsid w:val="00A16B26"/>
    <w:rsid w:val="00A93519"/>
    <w:rsid w:val="00AD6AF5"/>
    <w:rsid w:val="00AE4E49"/>
    <w:rsid w:val="00BB3233"/>
    <w:rsid w:val="00C14C67"/>
    <w:rsid w:val="00C36FBE"/>
    <w:rsid w:val="00C73A6D"/>
    <w:rsid w:val="00C87D23"/>
    <w:rsid w:val="00D86BC0"/>
    <w:rsid w:val="00DE353D"/>
    <w:rsid w:val="00E41F87"/>
    <w:rsid w:val="00E95296"/>
    <w:rsid w:val="00F02E57"/>
    <w:rsid w:val="00F11DAB"/>
    <w:rsid w:val="00F33C51"/>
    <w:rsid w:val="00F6548F"/>
    <w:rsid w:val="00FA71BF"/>
    <w:rsid w:val="00FF5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BFE87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174F8"/>
    <w:pPr>
      <w:spacing w:line="360" w:lineRule="auto"/>
      <w:jc w:val="both"/>
    </w:pPr>
    <w:rPr>
      <w:rFonts w:ascii="Times New Roman" w:eastAsia="Times New Roman" w:hAnsi="Times New Roman" w:cs="Times New Roman"/>
      <w:lang w:val="fr-CA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74F8"/>
    <w:rPr>
      <w:sz w:val="22"/>
      <w:szCs w:val="22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560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5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3</Pages>
  <Words>682</Words>
  <Characters>3894</Characters>
  <Application>Microsoft Macintosh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5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ak Hind</dc:creator>
  <cp:keywords/>
  <dc:description/>
  <cp:lastModifiedBy>Harrak Hind</cp:lastModifiedBy>
  <cp:revision>1</cp:revision>
  <dcterms:created xsi:type="dcterms:W3CDTF">2017-12-12T22:04:00Z</dcterms:created>
  <dcterms:modified xsi:type="dcterms:W3CDTF">2017-12-13T19:18:00Z</dcterms:modified>
</cp:coreProperties>
</file>